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3FC35" w14:textId="0EC9F946" w:rsidR="003D6EBC" w:rsidRPr="00B53E52" w:rsidRDefault="00B53E52" w:rsidP="00B53E52">
      <w:pPr>
        <w:rPr>
          <w:rFonts w:ascii="Times New Roman" w:hAnsi="Times New Roman" w:cs="Times New Roman"/>
          <w:sz w:val="20"/>
          <w:szCs w:val="20"/>
        </w:rPr>
      </w:pPr>
      <w:r w:rsidRPr="00B53E52">
        <w:rPr>
          <w:rFonts w:ascii="Times New Roman" w:hAnsi="Times New Roman" w:cs="Times New Roman"/>
          <w:sz w:val="20"/>
          <w:szCs w:val="20"/>
        </w:rPr>
        <w:t xml:space="preserve">Table S1 </w:t>
      </w:r>
      <w:r w:rsidRPr="00B53E52">
        <w:rPr>
          <w:rFonts w:ascii="Times New Roman" w:hAnsi="Times New Roman" w:cs="Times New Roman"/>
          <w:sz w:val="20"/>
          <w:szCs w:val="20"/>
        </w:rPr>
        <w:t>Subject Words and Free Words for Retrieval Strategy</w:t>
      </w:r>
    </w:p>
    <w:tbl>
      <w:tblPr>
        <w:tblStyle w:val="61"/>
        <w:tblW w:w="9193" w:type="dxa"/>
        <w:jc w:val="center"/>
        <w:tblLook w:val="04A0" w:firstRow="1" w:lastRow="0" w:firstColumn="1" w:lastColumn="0" w:noHBand="0" w:noVBand="1"/>
      </w:tblPr>
      <w:tblGrid>
        <w:gridCol w:w="4190"/>
        <w:gridCol w:w="5003"/>
      </w:tblGrid>
      <w:tr w:rsidR="00B53E52" w:rsidRPr="00B53E52" w14:paraId="33056EF1" w14:textId="77777777" w:rsidTr="003D6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</w:tcPr>
          <w:p w14:paraId="7DAF6CF8" w14:textId="756CAB86" w:rsidR="003D6EBC" w:rsidRPr="00B53E52" w:rsidRDefault="00B53E52" w:rsidP="00B53E5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ject Words</w:t>
            </w:r>
          </w:p>
        </w:tc>
        <w:tc>
          <w:tcPr>
            <w:tcW w:w="5003" w:type="dxa"/>
          </w:tcPr>
          <w:p w14:paraId="4DF45FA0" w14:textId="64FD1D40" w:rsidR="003D6EBC" w:rsidRPr="00B53E52" w:rsidRDefault="00B53E52" w:rsidP="00B53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e Words</w:t>
            </w:r>
          </w:p>
        </w:tc>
      </w:tr>
      <w:tr w:rsidR="00B53E52" w:rsidRPr="00B53E52" w14:paraId="5A52CA91" w14:textId="77777777" w:rsidTr="003D6EBC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</w:tcPr>
          <w:p w14:paraId="727DEA04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Exercise Therapy"[Mesh]</w:t>
            </w:r>
          </w:p>
          <w:p w14:paraId="63878CD1" w14:textId="77777777" w:rsidR="003D6EBC" w:rsidRPr="00B53E52" w:rsidRDefault="003D6EBC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003" w:type="dxa"/>
          </w:tcPr>
          <w:p w14:paraId="6232276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ercise Therapy[Title/Abstract]</w:t>
            </w:r>
          </w:p>
          <w:p w14:paraId="391DC54D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edial Exercise*[Title/Abstract</w:t>
            </w:r>
          </w:p>
          <w:p w14:paraId="4626E7A0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ercise Therap*[Title/Abstract]</w:t>
            </w:r>
          </w:p>
          <w:p w14:paraId="5D90B7FF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habilitation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ercise*[Title/Abstract]</w:t>
            </w:r>
          </w:p>
          <w:p w14:paraId="13EF876F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exercise*[Title/Abstract]</w:t>
            </w:r>
          </w:p>
          <w:p w14:paraId="672B5FF9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FE[Title/Abstract]</w:t>
            </w:r>
          </w:p>
          <w:p w14:paraId="060DCB9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muscle training[Title/Abstract]</w:t>
            </w:r>
          </w:p>
          <w:p w14:paraId="5A475A08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muscle exercise*[Title/Abstract]</w:t>
            </w:r>
          </w:p>
          <w:p w14:paraId="7E55D55F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training[Title/Abstract]</w:t>
            </w:r>
          </w:p>
          <w:p w14:paraId="3DE79001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muscle training[Title/Abstract]</w:t>
            </w:r>
          </w:p>
          <w:p w14:paraId="778C3ED1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muscle training[Title/Abstract]</w:t>
            </w:r>
          </w:p>
        </w:tc>
      </w:tr>
      <w:tr w:rsidR="00B53E52" w:rsidRPr="00B53E52" w14:paraId="293B65A6" w14:textId="77777777" w:rsidTr="003D6EB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</w:tcPr>
          <w:p w14:paraId="3531F338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Electric Stimulation"[Mesh]</w:t>
            </w:r>
          </w:p>
          <w:p w14:paraId="584C7D50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Electric Stimulation Therapy"[Mesh]</w:t>
            </w:r>
          </w:p>
        </w:tc>
        <w:tc>
          <w:tcPr>
            <w:tcW w:w="5003" w:type="dxa"/>
          </w:tcPr>
          <w:p w14:paraId="09705B54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lectr*Stimulation*[Title/Abstract] </w:t>
            </w:r>
          </w:p>
          <w:p w14:paraId="366C634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lectrostimulus[Title/Abstract] </w:t>
            </w:r>
          </w:p>
          <w:p w14:paraId="7728A839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vanostimulation[Title/Abstract] electrostimulation[Title/Abstract]</w:t>
            </w:r>
          </w:p>
          <w:p w14:paraId="6DCA9D5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ap* Electric* Stimulation[Title/Abstract]</w:t>
            </w:r>
          </w:p>
          <w:p w14:paraId="1102547E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ectrotherapy[Title/Abstract]</w:t>
            </w:r>
          </w:p>
          <w:p w14:paraId="21702970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ferential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rrent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ectrotherapy[Title/Abstract]</w:t>
            </w:r>
          </w:p>
          <w:p w14:paraId="66F261FC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ectro therapy[Title/Abstract]</w:t>
            </w:r>
          </w:p>
          <w:p w14:paraId="7BA5F881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ectrostimulation therap*[Title/Abstract]</w:t>
            </w:r>
          </w:p>
        </w:tc>
      </w:tr>
      <w:tr w:rsidR="00B53E52" w:rsidRPr="00B53E52" w14:paraId="09223B20" w14:textId="77777777" w:rsidTr="003D6EBC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</w:tcPr>
          <w:p w14:paraId="66B763A6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"Pelvic Floor 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orders"[Mesh]</w:t>
            </w:r>
          </w:p>
          <w:p w14:paraId="2476C90C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Pelvic Girdle Pain" [MeSH]</w:t>
            </w:r>
          </w:p>
          <w:p w14:paraId="7C0BA0DB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Pelvic Organ Prolapse" [MeSH]</w:t>
            </w:r>
          </w:p>
          <w:p w14:paraId="6526E70B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Pelvic Pain" [MeSH]</w:t>
            </w:r>
          </w:p>
          <w:p w14:paraId="207A8A02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Urinary Incontinence" [MeSH]</w:t>
            </w:r>
          </w:p>
          <w:p w14:paraId="180D2F9E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Urinary Incontinence, Stress[MeSH]</w:t>
            </w:r>
          </w:p>
          <w:p w14:paraId="4CE87F6A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Urinary Incontinence, Urge" [MeSH]</w:t>
            </w:r>
          </w:p>
          <w:p w14:paraId="0E6CD622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Fecal Incontinence" [MeSH]</w:t>
            </w:r>
          </w:p>
          <w:p w14:paraId="005F9AEA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Prolapse" [MeSH]</w:t>
            </w:r>
          </w:p>
          <w:p w14:paraId="6EC6BE33" w14:textId="77777777" w:rsidR="003D6EBC" w:rsidRPr="00B53E52" w:rsidRDefault="00B53E52" w:rsidP="00B53E5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Sexual Dysfunction, Physiological" [MeSH]</w:t>
            </w:r>
          </w:p>
        </w:tc>
        <w:tc>
          <w:tcPr>
            <w:tcW w:w="5003" w:type="dxa"/>
          </w:tcPr>
          <w:p w14:paraId="597B9766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Disorder*[Title/Abstract]</w:t>
            </w:r>
          </w:p>
          <w:p w14:paraId="756C096E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Disease*[Title/Abstract]</w:t>
            </w:r>
          </w:p>
          <w:p w14:paraId="4CB2B7F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diaphragm d?sfunction[Title/Abstract]</w:t>
            </w:r>
          </w:p>
          <w:p w14:paraId="7F47A9D5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floor d?sfunction*[Title/Abstract]</w:t>
            </w:r>
          </w:p>
          <w:p w14:paraId="7B4B584C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wall disease[Title/Abstract]</w:t>
            </w:r>
          </w:p>
          <w:p w14:paraId="148748A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Girdle Pain*[Title/Abstract]</w:t>
            </w:r>
          </w:p>
          <w:p w14:paraId="24FA2D6B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hysis Pubis Dysfunction*[Title/Abstract]</w:t>
            </w:r>
          </w:p>
          <w:p w14:paraId="2CAD2F0C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lvic Organ Prolapse*[Title/Abstract]</w:t>
            </w:r>
          </w:p>
          <w:p w14:paraId="0AF2BCA6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ogenital Prolapse*[Title/Abstract]</w:t>
            </w:r>
          </w:p>
          <w:p w14:paraId="1D3BE541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ginal Vault Prolapse*[Title/Abstract]</w:t>
            </w:r>
          </w:p>
          <w:p w14:paraId="1DD6A3E4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lpoptosis[Title/Abstract]</w:t>
            </w:r>
          </w:p>
          <w:p w14:paraId="4E5A1AEC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P[Title/Abstract]</w:t>
            </w:r>
          </w:p>
          <w:p w14:paraId="71C7B94E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lvi* </w:t>
            </w: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in*[Title/Abstract]</w:t>
            </w:r>
          </w:p>
          <w:p w14:paraId="161CE2EB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adder incontinence[Title/Abstract]</w:t>
            </w:r>
          </w:p>
          <w:p w14:paraId="6D3A1554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ontin* urin*[Title/Abstract]</w:t>
            </w:r>
          </w:p>
          <w:p w14:paraId="68512E0D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voluntary urin*[Title/Abstract]</w:t>
            </w:r>
          </w:p>
          <w:p w14:paraId="0D60905A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inary Stress Incontinence[Title/Abstract]</w:t>
            </w:r>
          </w:p>
          <w:p w14:paraId="4C8E8830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inary Reflex Incontinence[Title/Abstract]</w:t>
            </w:r>
          </w:p>
          <w:p w14:paraId="130B7BD2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ge urin* incontinence[Title/Abstract]</w:t>
            </w:r>
          </w:p>
          <w:p w14:paraId="3A99EDB9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wel Incontinence[Title/Abstract]</w:t>
            </w:r>
          </w:p>
          <w:p w14:paraId="3E41A228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al incontinence[Title/Abstract]</w:t>
            </w:r>
          </w:p>
          <w:p w14:paraId="76F6AB19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lapse*[Title/Abstract]</w:t>
            </w:r>
          </w:p>
          <w:p w14:paraId="700EE4BA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ological Sexual Dysfunction*[Title/Abstract]</w:t>
            </w:r>
          </w:p>
          <w:p w14:paraId="06699D26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ological Sexual Disorder*[Title/Abstract]</w:t>
            </w:r>
          </w:p>
          <w:p w14:paraId="1CBE6BBC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* Disorders[Title/Abstract]</w:t>
            </w:r>
          </w:p>
          <w:p w14:paraId="5037D639" w14:textId="77777777" w:rsidR="003D6EBC" w:rsidRPr="00B53E52" w:rsidRDefault="00B53E52" w:rsidP="00B53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53E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ital disorder[Title/Abstract]</w:t>
            </w:r>
          </w:p>
        </w:tc>
      </w:tr>
    </w:tbl>
    <w:p w14:paraId="0142FC1E" w14:textId="77777777" w:rsidR="003D6EBC" w:rsidRPr="00B53E52" w:rsidRDefault="003D6EBC" w:rsidP="00B53E52">
      <w:pPr>
        <w:rPr>
          <w:rFonts w:ascii="Times New Roman" w:hAnsi="Times New Roman" w:cs="Times New Roman"/>
          <w:sz w:val="20"/>
          <w:szCs w:val="20"/>
        </w:rPr>
      </w:pPr>
    </w:p>
    <w:sectPr w:rsidR="003D6EBC" w:rsidRPr="00B53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4E435" w14:textId="77777777" w:rsidR="00786509" w:rsidRDefault="00786509" w:rsidP="002C4929">
      <w:r>
        <w:separator/>
      </w:r>
    </w:p>
  </w:endnote>
  <w:endnote w:type="continuationSeparator" w:id="0">
    <w:p w14:paraId="67C7E1B1" w14:textId="77777777" w:rsidR="00786509" w:rsidRDefault="00786509" w:rsidP="002C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EEE52" w14:textId="77777777" w:rsidR="00786509" w:rsidRDefault="00786509" w:rsidP="002C4929">
      <w:r>
        <w:separator/>
      </w:r>
    </w:p>
  </w:footnote>
  <w:footnote w:type="continuationSeparator" w:id="0">
    <w:p w14:paraId="15D68841" w14:textId="77777777" w:rsidR="00786509" w:rsidRDefault="00786509" w:rsidP="002C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E3ODRlZjRkZTI5ZTQ2MzU4NDcyY2MyMDI1ZDA2OTMifQ=="/>
  </w:docVars>
  <w:rsids>
    <w:rsidRoot w:val="00B44719"/>
    <w:rsid w:val="00116FAA"/>
    <w:rsid w:val="001F7406"/>
    <w:rsid w:val="002C4929"/>
    <w:rsid w:val="003D6EBC"/>
    <w:rsid w:val="005176CC"/>
    <w:rsid w:val="005C7DE1"/>
    <w:rsid w:val="0077510F"/>
    <w:rsid w:val="00786509"/>
    <w:rsid w:val="007B194B"/>
    <w:rsid w:val="007D0B1C"/>
    <w:rsid w:val="00875DA8"/>
    <w:rsid w:val="008C0607"/>
    <w:rsid w:val="00A2410C"/>
    <w:rsid w:val="00A24889"/>
    <w:rsid w:val="00B44719"/>
    <w:rsid w:val="00B53E52"/>
    <w:rsid w:val="00B6023F"/>
    <w:rsid w:val="00B76093"/>
    <w:rsid w:val="00DA34C5"/>
    <w:rsid w:val="2B8C257A"/>
    <w:rsid w:val="61D3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A494F"/>
  <w15:docId w15:val="{54B8D54C-A745-4CBF-890F-251C74ED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Revision"/>
    <w:hidden/>
    <w:uiPriority w:val="99"/>
    <w:unhideWhenUsed/>
    <w:rsid w:val="002C4929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6</Characters>
  <Application>Microsoft Office Word</Application>
  <DocSecurity>0</DocSecurity>
  <Lines>15</Lines>
  <Paragraphs>4</Paragraphs>
  <ScaleCrop>false</ScaleCrop>
  <Company>Organization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y Zhao</dc:creator>
  <cp:lastModifiedBy>统计之光B</cp:lastModifiedBy>
  <cp:revision>4</cp:revision>
  <dcterms:created xsi:type="dcterms:W3CDTF">2024-06-29T08:05:00Z</dcterms:created>
  <dcterms:modified xsi:type="dcterms:W3CDTF">2024-07-02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FADB51791794966807A97D74386F845_13</vt:lpwstr>
  </property>
</Properties>
</file>